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164" w:rsidRDefault="00DF31AE" w:rsidP="00DF31AE">
      <w:pPr>
        <w:pStyle w:val="Heading1"/>
        <w:keepNext w:val="0"/>
        <w:keepLines w:val="0"/>
        <w:widowControl w:val="0"/>
      </w:pPr>
      <w:r>
        <w:t>Additional file</w:t>
      </w:r>
      <w:r w:rsidR="00240164">
        <w:t xml:space="preserve"> </w:t>
      </w:r>
      <w:r>
        <w:t>2</w:t>
      </w:r>
      <w:r w:rsidR="00240164">
        <w:t xml:space="preserve"> – DRAFT SEARCH STRATEGY FOR MEDLINE</w:t>
      </w:r>
    </w:p>
    <w:p w:rsidR="00240164" w:rsidRDefault="00240164" w:rsidP="00DF31AE">
      <w:pPr>
        <w:widowControl w:val="0"/>
        <w:spacing w:line="240" w:lineRule="auto"/>
        <w:rPr>
          <w:rFonts w:eastAsia="Times New Roman" w:cs="Times New Roman"/>
          <w:color w:val="0A0905"/>
          <w:szCs w:val="24"/>
          <w:shd w:val="clear" w:color="auto" w:fill="FFFFFF"/>
          <w:lang w:eastAsia="en-AU"/>
        </w:rPr>
      </w:pPr>
      <w:r w:rsidRPr="000913D8">
        <w:rPr>
          <w:rFonts w:eastAsia="Times New Roman" w:cs="Times New Roman"/>
          <w:color w:val="0A0905"/>
          <w:szCs w:val="24"/>
          <w:shd w:val="clear" w:color="auto" w:fill="FFFFFF"/>
          <w:lang w:eastAsia="en-AU"/>
        </w:rPr>
        <w:t>Database(s): </w:t>
      </w:r>
      <w:r w:rsidRPr="000913D8">
        <w:rPr>
          <w:rFonts w:eastAsia="Times New Roman" w:cs="Times New Roman"/>
          <w:b/>
          <w:bCs/>
          <w:color w:val="0A0905"/>
          <w:szCs w:val="24"/>
          <w:shd w:val="clear" w:color="auto" w:fill="FFFFFF"/>
          <w:lang w:eastAsia="en-AU"/>
        </w:rPr>
        <w:t xml:space="preserve">Ovid MEDLINE(R) </w:t>
      </w:r>
      <w:proofErr w:type="spellStart"/>
      <w:r w:rsidRPr="000913D8">
        <w:rPr>
          <w:rFonts w:eastAsia="Times New Roman" w:cs="Times New Roman"/>
          <w:b/>
          <w:bCs/>
          <w:color w:val="0A0905"/>
          <w:szCs w:val="24"/>
          <w:shd w:val="clear" w:color="auto" w:fill="FFFFFF"/>
          <w:lang w:eastAsia="en-AU"/>
        </w:rPr>
        <w:t>Epub</w:t>
      </w:r>
      <w:proofErr w:type="spellEnd"/>
      <w:r w:rsidRPr="000913D8">
        <w:rPr>
          <w:rFonts w:eastAsia="Times New Roman" w:cs="Times New Roman"/>
          <w:b/>
          <w:bCs/>
          <w:color w:val="0A0905"/>
          <w:szCs w:val="24"/>
          <w:shd w:val="clear" w:color="auto" w:fill="FFFFFF"/>
          <w:lang w:eastAsia="en-AU"/>
        </w:rPr>
        <w:t xml:space="preserve"> Ahead of Print, In-Process &amp; Other Non-Indexed Citations, Ovid MEDLINE(R) Daily and Ovid MEDLINE(R) </w:t>
      </w:r>
      <w:r w:rsidRPr="000913D8">
        <w:rPr>
          <w:rFonts w:eastAsia="Times New Roman" w:cs="Times New Roman"/>
          <w:color w:val="0A0905"/>
          <w:szCs w:val="24"/>
          <w:shd w:val="clear" w:color="auto" w:fill="FFFFFF"/>
          <w:lang w:eastAsia="en-AU"/>
        </w:rPr>
        <w:t>1946 to Present </w:t>
      </w:r>
    </w:p>
    <w:p w:rsidR="00240164" w:rsidRPr="00233008" w:rsidRDefault="00240164" w:rsidP="00DF31AE">
      <w:pPr>
        <w:widowControl w:val="0"/>
        <w:spacing w:line="240" w:lineRule="auto"/>
        <w:rPr>
          <w:rFonts w:eastAsia="Times New Roman" w:cs="Times New Roman"/>
          <w:szCs w:val="24"/>
          <w:lang w:eastAsia="en-AU"/>
        </w:rPr>
      </w:pPr>
      <w:r w:rsidRPr="00233008">
        <w:rPr>
          <w:rFonts w:eastAsia="Times New Roman" w:cs="Times New Roman"/>
          <w:color w:val="0A0905"/>
          <w:szCs w:val="24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676"/>
        <w:gridCol w:w="1110"/>
      </w:tblGrid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b/>
                <w:bCs/>
                <w:color w:val="0A0905"/>
                <w:szCs w:val="24"/>
                <w:lang w:eastAsia="en-AU"/>
              </w:rPr>
              <w:t>Results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mental health services/ or community mental health services/ or emergency services, psychiatric/ or social work, psych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0657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ommunity psychiatry/ or preventive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947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Hospitals, Psych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4296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Community Mental Health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enters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820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inpatients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/ or outpatients/) and (mental health or mental illness* or psychiatric or mental disorder*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mp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887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((psychiatric or mental health)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dj3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(centre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enter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service* or hospital* or clinic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ogani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?ation</w:t>
            </w:r>
            <w:proofErr w:type="spellEnd"/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)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47084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04225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"tobacco use cessation"/ or smoking cess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6129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Smo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31357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smok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9313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nutrition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mp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3600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Frui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6485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Vegetabl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155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Di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41458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Obesity/ or Overweight/ or Body Weigh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2596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fruit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vegetables* or diet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obes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 or overweight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77317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drinking behaviour/ or alcohol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60666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binge drin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21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drinking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or alcohol*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5580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89694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physical fit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5351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sedentary lifesty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6518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physical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ctivit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exercise or physical fitness or physical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inactivit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 or sedentary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08198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smoke-free polic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88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hronic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46720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ardiovascular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28995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lastRenderedPageBreak/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cardiovascular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dj3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(disease* or risk*)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97159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lifestyle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dj3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(factor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behavior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 or behaviour*)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485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risk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dj3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(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behavior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 or behaviour* or factor*)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20597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8 or 9 or 10 or 11 or 12 or 13 or 14 or 15 or 16 or 17 or 18 or 19 or 20 or 21 or 22 or 23 or 24 or 25 or 26 or 27 or 28 or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264811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intervention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herap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program* or form* or treatment* or training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educat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innovation* or practice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polic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feedback or prompt* or reminder* or tool* or effectiveness or (system* adj2 change*) or implement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dissemin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ranslat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organi?ational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change or incentive* or audit* or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integrat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*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0182810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(</w:t>
            </w:r>
            <w:proofErr w:type="gram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specialist</w:t>
            </w:r>
            <w:proofErr w:type="gram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or ((addition* or extra or increase*) adj3 (staff* or clinician* or role* or personnel))).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tw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7056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1 or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10205712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7 and 30 and 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7728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limit 34 to (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english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 xml:space="preserve"> language and </w:t>
            </w:r>
            <w:proofErr w:type="spellStart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yr</w:t>
            </w:r>
            <w:proofErr w:type="spellEnd"/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="1998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309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animals/ not (humans/ and animal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4403503</w:t>
            </w:r>
          </w:p>
        </w:tc>
      </w:tr>
      <w:tr w:rsidR="00240164" w:rsidRPr="00233008" w:rsidTr="0055071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35 not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40164" w:rsidRPr="00233008" w:rsidRDefault="00240164" w:rsidP="00DF31AE">
            <w:pPr>
              <w:widowControl w:val="0"/>
              <w:spacing w:line="360" w:lineRule="atLeast"/>
              <w:rPr>
                <w:rFonts w:eastAsia="Times New Roman" w:cs="Times New Roman"/>
                <w:color w:val="0A0905"/>
                <w:szCs w:val="24"/>
                <w:lang w:eastAsia="en-AU"/>
              </w:rPr>
            </w:pPr>
            <w:r w:rsidRPr="00233008">
              <w:rPr>
                <w:rFonts w:eastAsia="Times New Roman" w:cs="Times New Roman"/>
                <w:color w:val="0A0905"/>
                <w:szCs w:val="24"/>
                <w:lang w:eastAsia="en-AU"/>
              </w:rPr>
              <w:t>5304</w:t>
            </w:r>
          </w:p>
        </w:tc>
      </w:tr>
    </w:tbl>
    <w:p w:rsidR="007E1335" w:rsidRDefault="007E1335" w:rsidP="00DF31AE">
      <w:pPr>
        <w:widowControl w:val="0"/>
      </w:pPr>
      <w:bookmarkStart w:id="0" w:name="_GoBack"/>
      <w:bookmarkEnd w:id="0"/>
    </w:p>
    <w:sectPr w:rsidR="007E1335" w:rsidSect="00DF31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587" w:rsidRDefault="00743587">
      <w:pPr>
        <w:spacing w:line="240" w:lineRule="auto"/>
      </w:pPr>
      <w:r>
        <w:separator/>
      </w:r>
    </w:p>
  </w:endnote>
  <w:endnote w:type="continuationSeparator" w:id="0">
    <w:p w:rsidR="00743587" w:rsidRDefault="007435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5422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071A" w:rsidRDefault="005638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1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071A" w:rsidRDefault="00DF3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587" w:rsidRDefault="00743587">
      <w:pPr>
        <w:spacing w:line="240" w:lineRule="auto"/>
      </w:pPr>
      <w:r>
        <w:separator/>
      </w:r>
    </w:p>
  </w:footnote>
  <w:footnote w:type="continuationSeparator" w:id="0">
    <w:p w:rsidR="00743587" w:rsidRDefault="007435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41241"/>
    <w:multiLevelType w:val="hybridMultilevel"/>
    <w:tmpl w:val="19FE73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484506"/>
    <w:multiLevelType w:val="hybridMultilevel"/>
    <w:tmpl w:val="8F449D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B43EF4"/>
    <w:multiLevelType w:val="hybridMultilevel"/>
    <w:tmpl w:val="AA1C7E8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F129BA"/>
    <w:multiLevelType w:val="hybridMultilevel"/>
    <w:tmpl w:val="062299D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EE5D89"/>
    <w:multiLevelType w:val="hybridMultilevel"/>
    <w:tmpl w:val="41E680CC"/>
    <w:lvl w:ilvl="0" w:tplc="F2E01C8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494623"/>
    <w:multiLevelType w:val="hybridMultilevel"/>
    <w:tmpl w:val="DB1EA958"/>
    <w:lvl w:ilvl="0" w:tplc="7F8457B2">
      <w:start w:val="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666306D"/>
    <w:multiLevelType w:val="hybridMultilevel"/>
    <w:tmpl w:val="E8F0F174"/>
    <w:lvl w:ilvl="0" w:tplc="F2E01C8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422B2"/>
    <w:multiLevelType w:val="hybridMultilevel"/>
    <w:tmpl w:val="6F7C48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C53BC4"/>
    <w:multiLevelType w:val="hybridMultilevel"/>
    <w:tmpl w:val="F68277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CA55EE"/>
    <w:multiLevelType w:val="hybridMultilevel"/>
    <w:tmpl w:val="CC08C81E"/>
    <w:lvl w:ilvl="0" w:tplc="CFF2ECFA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DBB4BE2"/>
    <w:multiLevelType w:val="hybridMultilevel"/>
    <w:tmpl w:val="A57E63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4EB1126"/>
    <w:multiLevelType w:val="hybridMultilevel"/>
    <w:tmpl w:val="DE564214"/>
    <w:lvl w:ilvl="0" w:tplc="7F8457B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7F469D"/>
    <w:multiLevelType w:val="hybridMultilevel"/>
    <w:tmpl w:val="8BC824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59C5DD3"/>
    <w:multiLevelType w:val="hybridMultilevel"/>
    <w:tmpl w:val="C4880B0E"/>
    <w:lvl w:ilvl="0" w:tplc="CFF2EC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17190D"/>
    <w:multiLevelType w:val="hybridMultilevel"/>
    <w:tmpl w:val="87705B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A7310A7"/>
    <w:multiLevelType w:val="hybridMultilevel"/>
    <w:tmpl w:val="1B609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B00CF5"/>
    <w:multiLevelType w:val="hybridMultilevel"/>
    <w:tmpl w:val="40BE4C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4"/>
  </w:num>
  <w:num w:numId="4">
    <w:abstractNumId w:val="12"/>
  </w:num>
  <w:num w:numId="5">
    <w:abstractNumId w:val="0"/>
  </w:num>
  <w:num w:numId="6">
    <w:abstractNumId w:val="6"/>
  </w:num>
  <w:num w:numId="7">
    <w:abstractNumId w:val="8"/>
  </w:num>
  <w:num w:numId="8">
    <w:abstractNumId w:val="10"/>
  </w:num>
  <w:num w:numId="9">
    <w:abstractNumId w:val="7"/>
  </w:num>
  <w:num w:numId="10">
    <w:abstractNumId w:val="1"/>
  </w:num>
  <w:num w:numId="11">
    <w:abstractNumId w:val="14"/>
  </w:num>
  <w:num w:numId="12">
    <w:abstractNumId w:val="3"/>
  </w:num>
  <w:num w:numId="13">
    <w:abstractNumId w:val="11"/>
  </w:num>
  <w:num w:numId="14">
    <w:abstractNumId w:val="5"/>
  </w:num>
  <w:num w:numId="15">
    <w:abstractNumId w:val="13"/>
  </w:num>
  <w:num w:numId="16">
    <w:abstractNumId w:val="9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9"/>
  </w:docVars>
  <w:rsids>
    <w:rsidRoot w:val="00240164"/>
    <w:rsid w:val="00036606"/>
    <w:rsid w:val="00037A13"/>
    <w:rsid w:val="0004377D"/>
    <w:rsid w:val="00050B02"/>
    <w:rsid w:val="00056E76"/>
    <w:rsid w:val="00060129"/>
    <w:rsid w:val="00060316"/>
    <w:rsid w:val="00063DF2"/>
    <w:rsid w:val="000706C4"/>
    <w:rsid w:val="00080BA7"/>
    <w:rsid w:val="0008159B"/>
    <w:rsid w:val="0008398B"/>
    <w:rsid w:val="00085841"/>
    <w:rsid w:val="00096BC3"/>
    <w:rsid w:val="00096E1D"/>
    <w:rsid w:val="000A7563"/>
    <w:rsid w:val="000A7DCD"/>
    <w:rsid w:val="000A7DF6"/>
    <w:rsid w:val="000B1328"/>
    <w:rsid w:val="000B1413"/>
    <w:rsid w:val="000D24B6"/>
    <w:rsid w:val="000E2399"/>
    <w:rsid w:val="000E40BC"/>
    <w:rsid w:val="000F1407"/>
    <w:rsid w:val="000F5C33"/>
    <w:rsid w:val="000F648D"/>
    <w:rsid w:val="001001F1"/>
    <w:rsid w:val="001057A2"/>
    <w:rsid w:val="001067C1"/>
    <w:rsid w:val="00116F6F"/>
    <w:rsid w:val="00121E8E"/>
    <w:rsid w:val="00133562"/>
    <w:rsid w:val="00137A87"/>
    <w:rsid w:val="001528DC"/>
    <w:rsid w:val="0015724B"/>
    <w:rsid w:val="00171796"/>
    <w:rsid w:val="00183678"/>
    <w:rsid w:val="00193181"/>
    <w:rsid w:val="001957BD"/>
    <w:rsid w:val="001A2EF7"/>
    <w:rsid w:val="001A3832"/>
    <w:rsid w:val="001B2CE7"/>
    <w:rsid w:val="001B2FC3"/>
    <w:rsid w:val="001C17A9"/>
    <w:rsid w:val="001C5C20"/>
    <w:rsid w:val="001E0BDF"/>
    <w:rsid w:val="001E1C3E"/>
    <w:rsid w:val="001E4FD0"/>
    <w:rsid w:val="001E5C69"/>
    <w:rsid w:val="001F1FD9"/>
    <w:rsid w:val="00213FF9"/>
    <w:rsid w:val="00216549"/>
    <w:rsid w:val="00222B8C"/>
    <w:rsid w:val="00230DA6"/>
    <w:rsid w:val="0023637B"/>
    <w:rsid w:val="00240164"/>
    <w:rsid w:val="002507E0"/>
    <w:rsid w:val="00256AAE"/>
    <w:rsid w:val="002615E0"/>
    <w:rsid w:val="00263B61"/>
    <w:rsid w:val="00264CA9"/>
    <w:rsid w:val="00290B42"/>
    <w:rsid w:val="00294830"/>
    <w:rsid w:val="002B43B5"/>
    <w:rsid w:val="002B693A"/>
    <w:rsid w:val="002B7440"/>
    <w:rsid w:val="002C1FCC"/>
    <w:rsid w:val="002C4740"/>
    <w:rsid w:val="002C60B4"/>
    <w:rsid w:val="002D6814"/>
    <w:rsid w:val="002F442E"/>
    <w:rsid w:val="002F4E6C"/>
    <w:rsid w:val="00302D01"/>
    <w:rsid w:val="00312D92"/>
    <w:rsid w:val="00323D88"/>
    <w:rsid w:val="00325DFD"/>
    <w:rsid w:val="003409AA"/>
    <w:rsid w:val="00366734"/>
    <w:rsid w:val="0037456F"/>
    <w:rsid w:val="00381740"/>
    <w:rsid w:val="0039331E"/>
    <w:rsid w:val="00393EB9"/>
    <w:rsid w:val="003A7132"/>
    <w:rsid w:val="003A7A1F"/>
    <w:rsid w:val="003C1EF4"/>
    <w:rsid w:val="003C63FC"/>
    <w:rsid w:val="003C7375"/>
    <w:rsid w:val="003F084E"/>
    <w:rsid w:val="003F381C"/>
    <w:rsid w:val="003F411A"/>
    <w:rsid w:val="00413E22"/>
    <w:rsid w:val="0042795D"/>
    <w:rsid w:val="00427E44"/>
    <w:rsid w:val="004359D1"/>
    <w:rsid w:val="00441CE2"/>
    <w:rsid w:val="0045726A"/>
    <w:rsid w:val="00470025"/>
    <w:rsid w:val="00471084"/>
    <w:rsid w:val="004730F7"/>
    <w:rsid w:val="00474CEE"/>
    <w:rsid w:val="00476658"/>
    <w:rsid w:val="004910B3"/>
    <w:rsid w:val="00496ED3"/>
    <w:rsid w:val="004A0C3C"/>
    <w:rsid w:val="004A4988"/>
    <w:rsid w:val="004B622F"/>
    <w:rsid w:val="004D3C6E"/>
    <w:rsid w:val="004D6955"/>
    <w:rsid w:val="004E26C8"/>
    <w:rsid w:val="004E6ADF"/>
    <w:rsid w:val="00523E4C"/>
    <w:rsid w:val="00543D18"/>
    <w:rsid w:val="00557A78"/>
    <w:rsid w:val="005638FA"/>
    <w:rsid w:val="00576D0A"/>
    <w:rsid w:val="00582227"/>
    <w:rsid w:val="00586FEE"/>
    <w:rsid w:val="00587458"/>
    <w:rsid w:val="00587CE0"/>
    <w:rsid w:val="00593B65"/>
    <w:rsid w:val="005A0B96"/>
    <w:rsid w:val="005C31AD"/>
    <w:rsid w:val="005C3256"/>
    <w:rsid w:val="005C4644"/>
    <w:rsid w:val="005D5835"/>
    <w:rsid w:val="005E255A"/>
    <w:rsid w:val="005E63E0"/>
    <w:rsid w:val="005E6AEE"/>
    <w:rsid w:val="005F611D"/>
    <w:rsid w:val="005F7C2F"/>
    <w:rsid w:val="005F7DD4"/>
    <w:rsid w:val="00605EF7"/>
    <w:rsid w:val="00630047"/>
    <w:rsid w:val="00630991"/>
    <w:rsid w:val="0063208C"/>
    <w:rsid w:val="00652DC5"/>
    <w:rsid w:val="00655942"/>
    <w:rsid w:val="00664D64"/>
    <w:rsid w:val="006832E4"/>
    <w:rsid w:val="006924A1"/>
    <w:rsid w:val="00692EE9"/>
    <w:rsid w:val="00696E70"/>
    <w:rsid w:val="006B184D"/>
    <w:rsid w:val="006B2070"/>
    <w:rsid w:val="006B3038"/>
    <w:rsid w:val="006B539C"/>
    <w:rsid w:val="006D2413"/>
    <w:rsid w:val="006D7084"/>
    <w:rsid w:val="006E173D"/>
    <w:rsid w:val="006F0365"/>
    <w:rsid w:val="006F29DF"/>
    <w:rsid w:val="006F5C6D"/>
    <w:rsid w:val="00711D86"/>
    <w:rsid w:val="0071562B"/>
    <w:rsid w:val="00722DF4"/>
    <w:rsid w:val="0073085B"/>
    <w:rsid w:val="00734D75"/>
    <w:rsid w:val="00743587"/>
    <w:rsid w:val="007614FB"/>
    <w:rsid w:val="00774202"/>
    <w:rsid w:val="007830B6"/>
    <w:rsid w:val="00797DA3"/>
    <w:rsid w:val="007A429E"/>
    <w:rsid w:val="007B38A0"/>
    <w:rsid w:val="007B5023"/>
    <w:rsid w:val="007B67A0"/>
    <w:rsid w:val="007C149D"/>
    <w:rsid w:val="007C38B7"/>
    <w:rsid w:val="007C4829"/>
    <w:rsid w:val="007C6BE5"/>
    <w:rsid w:val="007C7189"/>
    <w:rsid w:val="007E1335"/>
    <w:rsid w:val="007E7838"/>
    <w:rsid w:val="00800BEE"/>
    <w:rsid w:val="00817305"/>
    <w:rsid w:val="00830AA0"/>
    <w:rsid w:val="00834C0A"/>
    <w:rsid w:val="008523AD"/>
    <w:rsid w:val="00864126"/>
    <w:rsid w:val="00875F3B"/>
    <w:rsid w:val="00897796"/>
    <w:rsid w:val="00897F7A"/>
    <w:rsid w:val="008B376B"/>
    <w:rsid w:val="00905013"/>
    <w:rsid w:val="00907DAA"/>
    <w:rsid w:val="009224E6"/>
    <w:rsid w:val="00927390"/>
    <w:rsid w:val="009311EE"/>
    <w:rsid w:val="00954FE5"/>
    <w:rsid w:val="00961ED5"/>
    <w:rsid w:val="00963895"/>
    <w:rsid w:val="0097028A"/>
    <w:rsid w:val="00973564"/>
    <w:rsid w:val="00975E25"/>
    <w:rsid w:val="009936C5"/>
    <w:rsid w:val="009A0F76"/>
    <w:rsid w:val="009A5240"/>
    <w:rsid w:val="009A5494"/>
    <w:rsid w:val="009C004E"/>
    <w:rsid w:val="009C46E8"/>
    <w:rsid w:val="009C6EF9"/>
    <w:rsid w:val="009C7FAC"/>
    <w:rsid w:val="009D2CAF"/>
    <w:rsid w:val="009E50FC"/>
    <w:rsid w:val="009E60F3"/>
    <w:rsid w:val="00A02B65"/>
    <w:rsid w:val="00A03AFF"/>
    <w:rsid w:val="00A0728C"/>
    <w:rsid w:val="00A16AD4"/>
    <w:rsid w:val="00A277C9"/>
    <w:rsid w:val="00A3057B"/>
    <w:rsid w:val="00A33882"/>
    <w:rsid w:val="00A530BA"/>
    <w:rsid w:val="00A54CF3"/>
    <w:rsid w:val="00A600DB"/>
    <w:rsid w:val="00AB2C4B"/>
    <w:rsid w:val="00AB5BDC"/>
    <w:rsid w:val="00AD06F8"/>
    <w:rsid w:val="00AD3B42"/>
    <w:rsid w:val="00AF6E17"/>
    <w:rsid w:val="00AF751D"/>
    <w:rsid w:val="00B203D9"/>
    <w:rsid w:val="00B32DB3"/>
    <w:rsid w:val="00B33661"/>
    <w:rsid w:val="00B3721B"/>
    <w:rsid w:val="00B54BA7"/>
    <w:rsid w:val="00B672B1"/>
    <w:rsid w:val="00B67B3E"/>
    <w:rsid w:val="00B76B26"/>
    <w:rsid w:val="00B919B2"/>
    <w:rsid w:val="00B93ED0"/>
    <w:rsid w:val="00BA1090"/>
    <w:rsid w:val="00BC3258"/>
    <w:rsid w:val="00BC46BB"/>
    <w:rsid w:val="00BD13A8"/>
    <w:rsid w:val="00BD7C6C"/>
    <w:rsid w:val="00BE58AE"/>
    <w:rsid w:val="00BF47A2"/>
    <w:rsid w:val="00C04F9C"/>
    <w:rsid w:val="00C339DC"/>
    <w:rsid w:val="00C35E69"/>
    <w:rsid w:val="00C40D55"/>
    <w:rsid w:val="00C46847"/>
    <w:rsid w:val="00C75D45"/>
    <w:rsid w:val="00C902DF"/>
    <w:rsid w:val="00CA11C1"/>
    <w:rsid w:val="00CA1278"/>
    <w:rsid w:val="00CB09F8"/>
    <w:rsid w:val="00CC5780"/>
    <w:rsid w:val="00CC62BF"/>
    <w:rsid w:val="00CD0CC3"/>
    <w:rsid w:val="00CE3803"/>
    <w:rsid w:val="00CF19E5"/>
    <w:rsid w:val="00CF3D66"/>
    <w:rsid w:val="00D053A4"/>
    <w:rsid w:val="00D208B9"/>
    <w:rsid w:val="00D264E1"/>
    <w:rsid w:val="00D40CA7"/>
    <w:rsid w:val="00D524C8"/>
    <w:rsid w:val="00D52E7C"/>
    <w:rsid w:val="00D56EE8"/>
    <w:rsid w:val="00D606D4"/>
    <w:rsid w:val="00D618E0"/>
    <w:rsid w:val="00D63BBD"/>
    <w:rsid w:val="00D84131"/>
    <w:rsid w:val="00D92791"/>
    <w:rsid w:val="00DA6637"/>
    <w:rsid w:val="00DB1216"/>
    <w:rsid w:val="00DB13A2"/>
    <w:rsid w:val="00DC31D0"/>
    <w:rsid w:val="00DD0041"/>
    <w:rsid w:val="00DD46AD"/>
    <w:rsid w:val="00DD7495"/>
    <w:rsid w:val="00DF31AE"/>
    <w:rsid w:val="00E1404E"/>
    <w:rsid w:val="00E37171"/>
    <w:rsid w:val="00E37D8F"/>
    <w:rsid w:val="00E47904"/>
    <w:rsid w:val="00E557B8"/>
    <w:rsid w:val="00E8160A"/>
    <w:rsid w:val="00E935DD"/>
    <w:rsid w:val="00E97BD9"/>
    <w:rsid w:val="00EA0AF7"/>
    <w:rsid w:val="00EA19DE"/>
    <w:rsid w:val="00EA3E37"/>
    <w:rsid w:val="00EC4417"/>
    <w:rsid w:val="00ED420A"/>
    <w:rsid w:val="00ED6222"/>
    <w:rsid w:val="00ED6E24"/>
    <w:rsid w:val="00EF0E54"/>
    <w:rsid w:val="00EF1A4E"/>
    <w:rsid w:val="00F07666"/>
    <w:rsid w:val="00F12A2F"/>
    <w:rsid w:val="00F31A25"/>
    <w:rsid w:val="00F404E7"/>
    <w:rsid w:val="00F4678A"/>
    <w:rsid w:val="00F547BA"/>
    <w:rsid w:val="00F55163"/>
    <w:rsid w:val="00F74695"/>
    <w:rsid w:val="00F81EF8"/>
    <w:rsid w:val="00F92DC1"/>
    <w:rsid w:val="00F95423"/>
    <w:rsid w:val="00FA2780"/>
    <w:rsid w:val="00FA7E5B"/>
    <w:rsid w:val="00FD440F"/>
    <w:rsid w:val="00FD70CC"/>
    <w:rsid w:val="00FF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164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164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164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0164"/>
    <w:pPr>
      <w:keepNext/>
      <w:keepLines/>
      <w:ind w:firstLine="7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1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16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016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0164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164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NoSpacing">
    <w:name w:val="No Spacing"/>
    <w:link w:val="NoSpacingChar"/>
    <w:uiPriority w:val="1"/>
    <w:qFormat/>
    <w:rsid w:val="00240164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4016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016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4016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016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4016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401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0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1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1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1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1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0164"/>
    <w:pPr>
      <w:ind w:left="720"/>
      <w:contextualSpacing/>
    </w:pPr>
  </w:style>
  <w:style w:type="paragraph" w:styleId="Revision">
    <w:name w:val="Revision"/>
    <w:hidden/>
    <w:uiPriority w:val="99"/>
    <w:semiHidden/>
    <w:rsid w:val="00240164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4016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016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6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016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64"/>
    <w:rPr>
      <w:rFonts w:ascii="Times New Roman" w:hAnsi="Times New Roman"/>
      <w:sz w:val="24"/>
    </w:rPr>
  </w:style>
  <w:style w:type="paragraph" w:customStyle="1" w:styleId="para">
    <w:name w:val="para"/>
    <w:basedOn w:val="Normal"/>
    <w:rsid w:val="0024016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40164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0164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40164"/>
  </w:style>
  <w:style w:type="table" w:styleId="TableGrid">
    <w:name w:val="Table Grid"/>
    <w:basedOn w:val="TableNormal"/>
    <w:uiPriority w:val="39"/>
    <w:rsid w:val="00240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164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164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164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0164"/>
    <w:pPr>
      <w:keepNext/>
      <w:keepLines/>
      <w:ind w:firstLine="7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1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16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016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0164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164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NoSpacing">
    <w:name w:val="No Spacing"/>
    <w:link w:val="NoSpacingChar"/>
    <w:uiPriority w:val="1"/>
    <w:qFormat/>
    <w:rsid w:val="00240164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4016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016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4016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016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4016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401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0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16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16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1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1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0164"/>
    <w:pPr>
      <w:ind w:left="720"/>
      <w:contextualSpacing/>
    </w:pPr>
  </w:style>
  <w:style w:type="paragraph" w:styleId="Revision">
    <w:name w:val="Revision"/>
    <w:hidden/>
    <w:uiPriority w:val="99"/>
    <w:semiHidden/>
    <w:rsid w:val="00240164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4016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016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6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4016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64"/>
    <w:rPr>
      <w:rFonts w:ascii="Times New Roman" w:hAnsi="Times New Roman"/>
      <w:sz w:val="24"/>
    </w:rPr>
  </w:style>
  <w:style w:type="paragraph" w:customStyle="1" w:styleId="para">
    <w:name w:val="para"/>
    <w:basedOn w:val="Normal"/>
    <w:rsid w:val="0024016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40164"/>
    <w:pPr>
      <w:spacing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0164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40164"/>
  </w:style>
  <w:style w:type="table" w:styleId="TableGrid">
    <w:name w:val="Table Grid"/>
    <w:basedOn w:val="TableNormal"/>
    <w:uiPriority w:val="39"/>
    <w:rsid w:val="00240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8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0</Words>
  <Characters>2083</Characters>
  <Application>Microsoft Office Word</Application>
  <DocSecurity>0</DocSecurity>
  <Lines>4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ehily</dc:creator>
  <cp:keywords/>
  <dc:description/>
  <cp:lastModifiedBy>CBNODADO</cp:lastModifiedBy>
  <cp:revision>6</cp:revision>
  <dcterms:created xsi:type="dcterms:W3CDTF">2018-03-28T05:22:00Z</dcterms:created>
  <dcterms:modified xsi:type="dcterms:W3CDTF">2018-04-23T23:38:00Z</dcterms:modified>
</cp:coreProperties>
</file>